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0515" w:type="dxa"/>
        <w:jc w:val="center"/>
        <w:tblInd w:w="108" w:type="dxa"/>
        <w:tblLayout w:type="fixed"/>
        <w:tblLook w:val="0400" w:firstRow="0" w:lastRow="0" w:firstColumn="0" w:lastColumn="0" w:noHBand="0" w:noVBand="1"/>
      </w:tblPr>
      <w:tblGrid>
        <w:gridCol w:w="1188"/>
        <w:gridCol w:w="981"/>
        <w:gridCol w:w="1122"/>
        <w:gridCol w:w="1032"/>
        <w:gridCol w:w="1122"/>
        <w:gridCol w:w="1032"/>
        <w:gridCol w:w="1032"/>
        <w:gridCol w:w="1032"/>
        <w:gridCol w:w="942"/>
        <w:gridCol w:w="1032"/>
      </w:tblGrid>
      <w:tr w:rsidR="003A6A48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1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A6A48" w:rsidRPr="00DC758E" w:rsidRDefault="003A6A48" w:rsidP="00B27714">
            <w:pPr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8346" w:type="dxa"/>
            <w:gridSpan w:val="8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A6A48" w:rsidRPr="00DC758E" w:rsidRDefault="003A6A48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Vaccination Campaign Start Time</w:t>
            </w:r>
          </w:p>
        </w:tc>
      </w:tr>
      <w:tr w:rsidR="003A6A48" w:rsidRPr="00DC758E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Distribution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# Areas</w:t>
            </w:r>
          </w:p>
        </w:tc>
        <w:tc>
          <w:tcPr>
            <w:tcW w:w="2154" w:type="dxa"/>
            <w:gridSpan w:val="2"/>
            <w:tcBorders>
              <w:top w:val="nil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Day 20</w:t>
            </w:r>
          </w:p>
        </w:tc>
        <w:tc>
          <w:tcPr>
            <w:tcW w:w="2154" w:type="dxa"/>
            <w:gridSpan w:val="2"/>
            <w:tcBorders>
              <w:top w:val="nil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Day 60</w:t>
            </w:r>
          </w:p>
        </w:tc>
        <w:tc>
          <w:tcPr>
            <w:tcW w:w="2064" w:type="dxa"/>
            <w:gridSpan w:val="2"/>
            <w:tcBorders>
              <w:top w:val="nil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Day 80</w:t>
            </w:r>
          </w:p>
        </w:tc>
        <w:tc>
          <w:tcPr>
            <w:tcW w:w="197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3A6A48" w:rsidRPr="00DC758E" w:rsidRDefault="003A6A48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Day 100</w:t>
            </w:r>
          </w:p>
        </w:tc>
      </w:tr>
      <w:tr w:rsidR="003A6A48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A6A48" w:rsidRPr="00F858C1" w:rsidRDefault="003A6A48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Strategy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3A6A48" w:rsidRPr="00F858C1" w:rsidRDefault="003A6A48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Vacc.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3A6A48" w:rsidRPr="00F858C1" w:rsidRDefault="003A6A48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3A6A48" w:rsidRPr="00F858C1" w:rsidRDefault="003A6A48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3A6A48" w:rsidRPr="00F858C1" w:rsidRDefault="003A6A48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3A6A48" w:rsidRPr="00F858C1" w:rsidRDefault="003A6A48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3A6A48" w:rsidRPr="00F858C1" w:rsidRDefault="003A6A48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3A6A48" w:rsidRPr="00F858C1" w:rsidRDefault="003A6A48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:rsidR="003A6A48" w:rsidRPr="00F858C1" w:rsidRDefault="003A6A48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A6A48" w:rsidRPr="00F858C1" w:rsidRDefault="003A6A48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%</w:t>
            </w:r>
          </w:p>
        </w:tc>
      </w:tr>
      <w:tr w:rsidR="003A6A48" w:rsidRPr="00DC758E" w:rsidTr="00B27714">
        <w:trPr>
          <w:jc w:val="center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b/>
                <w:bCs/>
                <w:sz w:val="18"/>
                <w:szCs w:val="18"/>
              </w:rPr>
              <w:t xml:space="preserve">Attack Rate 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1 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2346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3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1497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18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674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8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233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3</w:t>
            </w:r>
          </w:p>
        </w:tc>
      </w:tr>
      <w:tr w:rsidR="003A6A48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740,420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1,0.54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507,248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6,0.2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16,131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,0.14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274,733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0.03,0.08</w:t>
            </w:r>
          </w:p>
        </w:tc>
      </w:tr>
      <w:tr w:rsidR="003A6A48" w:rsidRPr="00DC758E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266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34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169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87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1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397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4</w:t>
            </w:r>
          </w:p>
        </w:tc>
      </w:tr>
      <w:tr w:rsidR="003A6A48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1136,425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16,0.54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788,259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1,0.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204,154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2,0.17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105,883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0.01,0.1</w:t>
            </w:r>
          </w:p>
        </w:tc>
      </w:tr>
      <w:tr w:rsidR="003A6A48" w:rsidRPr="00DC758E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206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26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133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1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73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8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352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4</w:t>
            </w:r>
          </w:p>
        </w:tc>
      </w:tr>
      <w:tr w:rsidR="003A6A48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676,3448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1,0.44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449,2166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6,0.25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101,1369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1,0.15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137,850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0.02,0.09</w:t>
            </w:r>
          </w:p>
        </w:tc>
      </w:tr>
      <w:tr w:rsidR="003A6A48" w:rsidRPr="00DC758E" w:rsidTr="00B27714">
        <w:trPr>
          <w:jc w:val="center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 Population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1 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2502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32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1687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2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1067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12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570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6</w:t>
            </w:r>
          </w:p>
        </w:tc>
      </w:tr>
      <w:tr w:rsidR="003A6A48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1217,398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17,0.5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793,258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1,0.2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408,1775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5,0.19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90,1082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1,0.12</w:t>
            </w:r>
          </w:p>
        </w:tc>
      </w:tr>
      <w:tr w:rsidR="003A6A48" w:rsidRPr="00DC758E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193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25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135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1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86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1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472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5</w:t>
            </w:r>
          </w:p>
        </w:tc>
      </w:tr>
      <w:tr w:rsidR="003A6A48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713,332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1,0.41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530,220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7,0.25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227,154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3,0.17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12,1000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,0.11</w:t>
            </w:r>
          </w:p>
        </w:tc>
      </w:tr>
      <w:tr w:rsidR="003A6A48" w:rsidRPr="00DC758E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218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28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148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1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85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1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421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5</w:t>
            </w:r>
          </w:p>
        </w:tc>
      </w:tr>
      <w:tr w:rsidR="003A6A48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955,3546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13,0.45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645,2326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8,0.27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249,1491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3,0.16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52,912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0.01,0.1</w:t>
            </w:r>
          </w:p>
        </w:tc>
      </w:tr>
      <w:tr w:rsidR="003A6A48" w:rsidRPr="00DC758E" w:rsidTr="00B27714">
        <w:trPr>
          <w:jc w:val="center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>Connectivity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1 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620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8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443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5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332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4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208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2</w:t>
            </w:r>
          </w:p>
        </w:tc>
      </w:tr>
      <w:tr w:rsidR="003A6A48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487,176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0.07,0.22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349,1255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0.04,0.1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302,98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0.04,0.11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296,729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0.03,0.08</w:t>
            </w:r>
          </w:p>
        </w:tc>
      </w:tr>
      <w:tr w:rsidR="003A6A48" w:rsidRPr="00DC758E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71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9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50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37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4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233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3</w:t>
            </w:r>
          </w:p>
        </w:tc>
      </w:tr>
      <w:tr w:rsidR="003A6A48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399,1855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0.06,0.23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323,132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0.04,0.15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289,100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0.04,0.11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284,738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0.03,0.08</w:t>
            </w:r>
          </w:p>
        </w:tc>
      </w:tr>
      <w:tr w:rsidR="003A6A48" w:rsidRPr="00DC758E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81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1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58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40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5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239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3</w:t>
            </w:r>
          </w:p>
        </w:tc>
      </w:tr>
      <w:tr w:rsidR="003A6A48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378,1984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0.05,0.24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215,1397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0.03,0.16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216,1037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0.03,0.11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252,756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0.03,0.08</w:t>
            </w:r>
          </w:p>
        </w:tc>
      </w:tr>
      <w:tr w:rsidR="003A6A48" w:rsidRPr="00DC758E" w:rsidTr="00B27714">
        <w:trPr>
          <w:jc w:val="center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 </w:t>
            </w:r>
            <w:r w:rsidRPr="00DC758E">
              <w:rPr>
                <w:b/>
                <w:bCs/>
                <w:sz w:val="18"/>
                <w:szCs w:val="18"/>
              </w:rPr>
              <w:t>Diffuse/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14 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1911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24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1241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15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770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9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425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5</w:t>
            </w:r>
          </w:p>
        </w:tc>
      </w:tr>
      <w:tr w:rsidR="003A6A48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b/>
                <w:bCs/>
                <w:sz w:val="18"/>
                <w:szCs w:val="18"/>
              </w:rPr>
              <w:t>City-Wide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3A6A48" w:rsidRPr="00DC758E" w:rsidRDefault="003A6A48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783,3206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11,0.4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483,2062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6,0.24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148,1432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0.02,0.16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49,916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A6A48" w:rsidRPr="003A6A48" w:rsidRDefault="003A6A48" w:rsidP="00B27714">
            <w:pPr>
              <w:jc w:val="left"/>
              <w:rPr>
                <w:sz w:val="18"/>
                <w:szCs w:val="18"/>
              </w:rPr>
            </w:pPr>
            <w:r w:rsidRPr="003A6A48">
              <w:rPr>
                <w:sz w:val="18"/>
                <w:szCs w:val="18"/>
              </w:rPr>
              <w:t>-0.01,0.1</w:t>
            </w:r>
          </w:p>
        </w:tc>
      </w:tr>
    </w:tbl>
    <w:p w:rsidR="004824F7" w:rsidRDefault="004824F7"/>
    <w:p w:rsidR="003A6A48" w:rsidRDefault="003A6A48"/>
    <w:p w:rsidR="003A6A48" w:rsidRDefault="003A6A48">
      <w:bookmarkStart w:id="0" w:name="_GoBack"/>
      <w:r>
        <w:lastRenderedPageBreak/>
        <w:drawing>
          <wp:inline distT="0" distB="0" distL="0" distR="0">
            <wp:extent cx="6680200" cy="3060700"/>
            <wp:effectExtent l="0" t="0" r="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15" r="9404" b="3116"/>
                    <a:stretch/>
                  </pic:blipFill>
                  <pic:spPr bwMode="auto">
                    <a:xfrm>
                      <a:off x="0" y="0"/>
                      <a:ext cx="6680200" cy="306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3A6A48" w:rsidRDefault="003A6A48" w:rsidP="003A6A48">
      <w:pPr>
        <w:pStyle w:val="Caption"/>
        <w:spacing w:line="480" w:lineRule="auto"/>
      </w:pPr>
      <w:r>
        <w:t xml:space="preserve">Table </w:t>
      </w:r>
      <w:bookmarkStart w:id="1" w:name="BMtab_10daygen"/>
      <w:r>
        <w:t>5</w:t>
      </w:r>
      <w:bookmarkEnd w:id="1"/>
      <w:r>
        <w:t>: Vaccine Simulation Results from 10-day generation time model</w:t>
      </w:r>
      <w:r>
        <w:fldChar w:fldCharType="begin"/>
      </w:r>
      <w:r>
        <w:instrText>TC "5 Vaccine Simulation Results from 10-day generation time model" \f t</w:instrText>
      </w:r>
      <w:r>
        <w:fldChar w:fldCharType="end"/>
      </w:r>
    </w:p>
    <w:p w:rsidR="003A6A48" w:rsidRDefault="003A6A48"/>
    <w:sectPr w:rsidR="003A6A48" w:rsidSect="003A6A4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A48"/>
    <w:rsid w:val="003A6A48"/>
    <w:rsid w:val="004824F7"/>
    <w:rsid w:val="00963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1C11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A48"/>
    <w:pPr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A6A4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99"/>
    <w:qFormat/>
    <w:rsid w:val="003A6A48"/>
    <w:pPr>
      <w:keepLines/>
      <w:spacing w:before="120" w:after="120"/>
      <w:jc w:val="left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A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A48"/>
    <w:rPr>
      <w:rFonts w:ascii="Lucida Grande" w:eastAsia="Times New Roman" w:hAnsi="Lucida Grande" w:cs="Lucida Grande"/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A48"/>
    <w:pPr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A6A4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99"/>
    <w:qFormat/>
    <w:rsid w:val="003A6A48"/>
    <w:pPr>
      <w:keepLines/>
      <w:spacing w:before="120" w:after="120"/>
      <w:jc w:val="left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A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A48"/>
    <w:rPr>
      <w:rFonts w:ascii="Lucida Grande" w:eastAsia="Times New Roman" w:hAnsi="Lucida Grande" w:cs="Lucida Grande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320</Characters>
  <Application>Microsoft Macintosh Word</Application>
  <DocSecurity>0</DocSecurity>
  <Lines>11</Lines>
  <Paragraphs>3</Paragraphs>
  <ScaleCrop>false</ScaleCrop>
  <Company>Johns Hopkins School of  Public Health</Company>
  <LinksUpToDate>false</LinksUpToDate>
  <CharactersWithSpaces>1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zman</dc:creator>
  <cp:keywords/>
  <dc:description/>
  <cp:lastModifiedBy>Andrew Azman</cp:lastModifiedBy>
  <cp:revision>1</cp:revision>
  <dcterms:created xsi:type="dcterms:W3CDTF">2012-07-30T13:52:00Z</dcterms:created>
  <dcterms:modified xsi:type="dcterms:W3CDTF">2012-07-30T13:54:00Z</dcterms:modified>
</cp:coreProperties>
</file>